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E5179" w14:textId="37AB1219" w:rsidR="00F81FC5" w:rsidRPr="00F81FC5" w:rsidRDefault="00F81FC5" w:rsidP="00F81FC5">
      <w:pPr>
        <w:spacing w:after="0" w:line="240" w:lineRule="auto"/>
        <w:jc w:val="both"/>
        <w:textAlignment w:val="baseline"/>
        <w:rPr>
          <w:rFonts w:eastAsia="Times New Roman" w:cstheme="minorHAnsi"/>
          <w:kern w:val="0"/>
          <w14:ligatures w14:val="none"/>
        </w:rPr>
      </w:pPr>
      <w:r w:rsidRPr="00F81FC5">
        <w:rPr>
          <w:rFonts w:eastAsia="Times New Roman" w:cstheme="minorHAnsi"/>
          <w:b/>
          <w:bCs/>
          <w:kern w:val="0"/>
          <w14:ligatures w14:val="none"/>
        </w:rPr>
        <w:t>Interviewee Code</w:t>
      </w:r>
      <w:r w:rsidRPr="00F81FC5">
        <w:rPr>
          <w:rFonts w:eastAsia="Times New Roman" w:cstheme="minorHAnsi"/>
          <w:kern w:val="0"/>
          <w14:ligatures w14:val="none"/>
        </w:rPr>
        <w:t>:</w:t>
      </w:r>
      <w:r w:rsidR="005772C4">
        <w:rPr>
          <w:rFonts w:eastAsia="Times New Roman" w:cstheme="minorHAnsi"/>
          <w:kern w:val="0"/>
          <w14:ligatures w14:val="none"/>
        </w:rPr>
        <w:t xml:space="preserve"> _________</w:t>
      </w:r>
      <w:r w:rsidRPr="00F81FC5">
        <w:rPr>
          <w:rFonts w:eastAsia="Times New Roman" w:cstheme="minorHAnsi"/>
          <w:kern w:val="0"/>
          <w14:ligatures w14:val="none"/>
        </w:rPr>
        <w:t xml:space="preserve"> </w:t>
      </w:r>
    </w:p>
    <w:p w14:paraId="4C50F763" w14:textId="77777777" w:rsidR="00F81FC5" w:rsidRPr="00F81FC5" w:rsidRDefault="00F81FC5" w:rsidP="00F81FC5">
      <w:pPr>
        <w:spacing w:after="0" w:line="240" w:lineRule="auto"/>
        <w:jc w:val="both"/>
        <w:textAlignment w:val="baseline"/>
        <w:rPr>
          <w:rFonts w:eastAsia="Times New Roman" w:cstheme="minorHAnsi"/>
          <w:kern w:val="0"/>
          <w14:ligatures w14:val="none"/>
        </w:rPr>
      </w:pPr>
    </w:p>
    <w:p w14:paraId="2B588712" w14:textId="2897D529" w:rsidR="00F81FC5" w:rsidRDefault="00F81FC5" w:rsidP="00F81FC5">
      <w:pPr>
        <w:spacing w:after="0" w:line="240" w:lineRule="auto"/>
        <w:textAlignment w:val="baseline"/>
        <w:rPr>
          <w:rFonts w:eastAsia="Times New Roman" w:cstheme="minorHAnsi"/>
          <w:b/>
          <w:bCs/>
          <w:i/>
          <w:iCs/>
          <w:kern w:val="0"/>
          <w14:ligatures w14:val="none"/>
        </w:rPr>
      </w:pPr>
      <w:r w:rsidRPr="00F81FC5">
        <w:rPr>
          <w:rFonts w:eastAsia="Times New Roman" w:cstheme="minorHAnsi"/>
          <w:b/>
          <w:bCs/>
          <w:kern w:val="0"/>
          <w14:ligatures w14:val="none"/>
        </w:rPr>
        <w:t>Summary</w:t>
      </w:r>
      <w:r>
        <w:rPr>
          <w:rFonts w:eastAsia="Times New Roman" w:cstheme="minorHAnsi"/>
          <w:b/>
          <w:bCs/>
          <w:kern w:val="0"/>
          <w14:ligatures w14:val="none"/>
        </w:rPr>
        <w:t xml:space="preserve"> </w:t>
      </w:r>
      <w:r w:rsidRPr="00F81FC5">
        <w:rPr>
          <w:rFonts w:eastAsia="Times New Roman" w:cstheme="minorHAnsi"/>
          <w:b/>
          <w:bCs/>
          <w:i/>
          <w:iCs/>
          <w:kern w:val="0"/>
          <w14:ligatures w14:val="none"/>
        </w:rPr>
        <w:t>(In this section, please include a summary statement, as well as any quotes, that summarize the largest takeaway messages from the interview)</w:t>
      </w:r>
    </w:p>
    <w:p w14:paraId="159C4F38" w14:textId="77777777" w:rsidR="005772C4" w:rsidRDefault="005772C4" w:rsidP="00F81FC5">
      <w:pPr>
        <w:spacing w:after="0" w:line="240" w:lineRule="auto"/>
        <w:textAlignment w:val="baseline"/>
        <w:rPr>
          <w:rFonts w:eastAsia="Times New Roman" w:cstheme="minorHAnsi"/>
          <w:b/>
          <w:bCs/>
          <w:i/>
          <w:iCs/>
          <w:kern w:val="0"/>
          <w14:ligatures w14:val="none"/>
        </w:rPr>
      </w:pPr>
    </w:p>
    <w:p w14:paraId="5A0A9BE2" w14:textId="1E877F0E" w:rsidR="00F81FC5" w:rsidRDefault="00F81FC5" w:rsidP="00F81FC5">
      <w:pPr>
        <w:pStyle w:val="ListParagraph"/>
        <w:numPr>
          <w:ilvl w:val="0"/>
          <w:numId w:val="1"/>
        </w:numPr>
        <w:spacing w:after="0" w:line="240" w:lineRule="auto"/>
        <w:textAlignment w:val="baseline"/>
        <w:rPr>
          <w:rFonts w:eastAsia="Times New Roman" w:cstheme="minorHAnsi"/>
          <w:kern w:val="0"/>
          <w14:ligatures w14:val="none"/>
        </w:rPr>
      </w:pPr>
      <w:r w:rsidRPr="005772C4">
        <w:rPr>
          <w:rFonts w:eastAsia="Times New Roman" w:cstheme="minorHAnsi"/>
          <w:kern w:val="0"/>
          <w:u w:val="single"/>
          <w14:ligatures w14:val="none"/>
        </w:rPr>
        <w:t>Takeaway Point(s)</w:t>
      </w:r>
      <w:r>
        <w:rPr>
          <w:rFonts w:eastAsia="Times New Roman" w:cstheme="minorHAnsi"/>
          <w:kern w:val="0"/>
          <w14:ligatures w14:val="none"/>
        </w:rPr>
        <w:t xml:space="preserve">: </w:t>
      </w:r>
    </w:p>
    <w:p w14:paraId="1459F773" w14:textId="77777777" w:rsidR="005772C4" w:rsidRDefault="005772C4" w:rsidP="005772C4">
      <w:pPr>
        <w:pStyle w:val="ListParagraph"/>
        <w:spacing w:after="0" w:line="240" w:lineRule="auto"/>
        <w:textAlignment w:val="baseline"/>
        <w:rPr>
          <w:rFonts w:eastAsia="Times New Roman" w:cstheme="minorHAnsi"/>
          <w:kern w:val="0"/>
          <w14:ligatures w14:val="none"/>
        </w:rPr>
      </w:pPr>
    </w:p>
    <w:p w14:paraId="692E90DD" w14:textId="77045DA5" w:rsidR="00F81FC5" w:rsidRPr="00F81FC5" w:rsidRDefault="00F81FC5" w:rsidP="00F81FC5">
      <w:pPr>
        <w:pStyle w:val="ListParagraph"/>
        <w:numPr>
          <w:ilvl w:val="0"/>
          <w:numId w:val="1"/>
        </w:numPr>
        <w:spacing w:after="0" w:line="240" w:lineRule="auto"/>
        <w:textAlignment w:val="baseline"/>
        <w:rPr>
          <w:rFonts w:eastAsia="Times New Roman" w:cstheme="minorHAnsi"/>
          <w:kern w:val="0"/>
          <w14:ligatures w14:val="none"/>
        </w:rPr>
      </w:pPr>
      <w:r w:rsidRPr="005772C4">
        <w:rPr>
          <w:rFonts w:eastAsia="Times New Roman" w:cstheme="minorHAnsi"/>
          <w:kern w:val="0"/>
          <w:u w:val="single"/>
          <w14:ligatures w14:val="none"/>
        </w:rPr>
        <w:t>Summary Quote(s)</w:t>
      </w:r>
      <w:r>
        <w:rPr>
          <w:rFonts w:eastAsia="Times New Roman" w:cstheme="minorHAnsi"/>
          <w:kern w:val="0"/>
          <w14:ligatures w14:val="none"/>
        </w:rPr>
        <w:t xml:space="preserve">: </w:t>
      </w:r>
    </w:p>
    <w:p w14:paraId="5063D133" w14:textId="77777777" w:rsidR="00F81FC5" w:rsidRPr="00F81FC5" w:rsidRDefault="00F81FC5" w:rsidP="00F81FC5">
      <w:pPr>
        <w:spacing w:after="0" w:line="240" w:lineRule="auto"/>
        <w:textAlignment w:val="baseline"/>
        <w:rPr>
          <w:rFonts w:eastAsia="Times New Roman" w:cstheme="minorHAnsi"/>
          <w:kern w:val="0"/>
          <w14:ligatures w14:val="none"/>
        </w:rPr>
      </w:pPr>
    </w:p>
    <w:p w14:paraId="3B5A01E8" w14:textId="77777777" w:rsidR="00F81FC5" w:rsidRPr="00F81FC5" w:rsidRDefault="00F81FC5" w:rsidP="00F81FC5">
      <w:pPr>
        <w:spacing w:after="0" w:line="240" w:lineRule="auto"/>
        <w:textAlignment w:val="baseline"/>
        <w:rPr>
          <w:rFonts w:eastAsia="Times New Roman" w:cstheme="minorHAnsi"/>
          <w:kern w:val="0"/>
          <w14:ligatures w14:val="none"/>
        </w:rPr>
      </w:pPr>
    </w:p>
    <w:tbl>
      <w:tblPr>
        <w:tblW w:w="14670" w:type="dxa"/>
        <w:tblInd w:w="-99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8"/>
        <w:gridCol w:w="1590"/>
        <w:gridCol w:w="2790"/>
        <w:gridCol w:w="3555"/>
        <w:gridCol w:w="4357"/>
      </w:tblGrid>
      <w:tr w:rsidR="00F81FC5" w:rsidRPr="00F81FC5" w14:paraId="6E3CF060" w14:textId="77777777" w:rsidTr="0034412E">
        <w:trPr>
          <w:trHeight w:val="300"/>
        </w:trPr>
        <w:tc>
          <w:tcPr>
            <w:tcW w:w="2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9"/>
            <w:hideMark/>
          </w:tcPr>
          <w:p w14:paraId="2B02B231" w14:textId="77777777" w:rsidR="00F81FC5" w:rsidRPr="00F81FC5" w:rsidRDefault="00F81FC5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81FC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Code / Key Theme</w:t>
            </w:r>
            <w:r w:rsidRPr="00F81FC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9"/>
            <w:hideMark/>
          </w:tcPr>
          <w:p w14:paraId="217AC9F5" w14:textId="77777777" w:rsidR="00F81FC5" w:rsidRPr="00F81FC5" w:rsidRDefault="00F81FC5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81FC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Subcode</w:t>
            </w:r>
            <w:r w:rsidRPr="00F81FC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9"/>
            <w:hideMark/>
          </w:tcPr>
          <w:p w14:paraId="7EA292C4" w14:textId="77777777" w:rsidR="00F81FC5" w:rsidRPr="00F81FC5" w:rsidRDefault="00F81FC5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81FC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Definition</w:t>
            </w:r>
            <w:r w:rsidRPr="00F81FC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9"/>
            <w:hideMark/>
          </w:tcPr>
          <w:p w14:paraId="3DE57672" w14:textId="77777777" w:rsidR="00F81FC5" w:rsidRPr="00F81FC5" w:rsidRDefault="00F81FC5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81FC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Quote</w:t>
            </w:r>
            <w:r w:rsidRPr="00F81FC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9"/>
            <w:hideMark/>
          </w:tcPr>
          <w:p w14:paraId="26FDB607" w14:textId="77777777" w:rsidR="00F81FC5" w:rsidRPr="00F81FC5" w:rsidRDefault="00F81FC5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81FC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Summary</w:t>
            </w:r>
            <w:r w:rsidRPr="00F81FC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</w:tr>
      <w:tr w:rsidR="0034412E" w:rsidRPr="00F81FC5" w14:paraId="1E345BAA" w14:textId="77777777" w:rsidTr="00111624">
        <w:trPr>
          <w:trHeight w:val="300"/>
        </w:trPr>
        <w:tc>
          <w:tcPr>
            <w:tcW w:w="2378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FC843AE" w14:textId="3C640341" w:rsidR="0034412E" w:rsidRPr="0034412E" w:rsidRDefault="0034412E" w:rsidP="0034412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4412E">
              <w:rPr>
                <w:rStyle w:val="normaltextrun"/>
                <w:rFonts w:ascii="Calibri" w:hAnsi="Calibri" w:cs="Calibri"/>
                <w:color w:val="000000"/>
                <w:bdr w:val="none" w:sz="0" w:space="0" w:color="auto" w:frame="1"/>
              </w:rPr>
              <w:t>Middle-Income Pricing</w:t>
            </w:r>
            <w:r>
              <w:rPr>
                <w:rStyle w:val="normaltextrun"/>
                <w:rFonts w:ascii="Calibri" w:hAnsi="Calibri" w:cs="Calibri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normaltextrun"/>
                <w:rFonts w:ascii="Calibri" w:hAnsi="Calibri" w:cs="Calibri"/>
                <w:bdr w:val="none" w:sz="0" w:space="0" w:color="auto" w:frame="1"/>
              </w:rPr>
              <w:t>/ Costing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0D91BBE" w14:textId="0E96C5D2" w:rsidR="0034412E" w:rsidRDefault="0034412E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Unique Barriers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409FDF8" w14:textId="1E926CDD" w:rsidR="0034412E" w:rsidRDefault="003A4D85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 xml:space="preserve">In this section, please document any barriers that individuals shared </w:t>
            </w:r>
            <w:r w:rsidR="00BC502A">
              <w:rPr>
                <w:rFonts w:eastAsia="Times New Roman" w:cstheme="minorHAnsi"/>
                <w:kern w:val="0"/>
                <w14:ligatures w14:val="none"/>
              </w:rPr>
              <w:t>which are unique to MICs.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E610AE8" w14:textId="77777777" w:rsidR="0034412E" w:rsidRPr="00F81FC5" w:rsidRDefault="0034412E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BEC2AD8" w14:textId="77777777" w:rsidR="0034412E" w:rsidRPr="00F81FC5" w:rsidRDefault="0034412E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34412E" w:rsidRPr="00F81FC5" w14:paraId="71466BD6" w14:textId="77777777" w:rsidTr="00F00D1F">
        <w:trPr>
          <w:trHeight w:val="300"/>
        </w:trPr>
        <w:tc>
          <w:tcPr>
            <w:tcW w:w="237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9FA5D43" w14:textId="77777777" w:rsidR="0034412E" w:rsidRPr="0034412E" w:rsidRDefault="0034412E" w:rsidP="0034412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="Calibri" w:hAnsi="Calibri" w:cs="Calibri"/>
                <w:color w:val="000000"/>
                <w:bdr w:val="none" w:sz="0" w:space="0" w:color="auto" w:frame="1"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4D8A769" w14:textId="3DB20708" w:rsidR="0034412E" w:rsidRDefault="0034412E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Price Negotiations 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69B3958" w14:textId="4EA59F1D" w:rsidR="0034412E" w:rsidRDefault="00BC502A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In this section, please document any discussions of how the country has pursued negotiating the cost of PCV, or how they intend to.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BF3A269" w14:textId="77777777" w:rsidR="0034412E" w:rsidRPr="00F81FC5" w:rsidRDefault="0034412E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CAA6DE3" w14:textId="77777777" w:rsidR="0034412E" w:rsidRPr="00F81FC5" w:rsidRDefault="0034412E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34412E" w:rsidRPr="00F81FC5" w14:paraId="18712B72" w14:textId="77777777" w:rsidTr="0034412E">
        <w:trPr>
          <w:trHeight w:val="300"/>
        </w:trPr>
        <w:tc>
          <w:tcPr>
            <w:tcW w:w="237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C88E099" w14:textId="77777777" w:rsidR="0034412E" w:rsidRPr="0034412E" w:rsidRDefault="0034412E" w:rsidP="0034412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="Calibri" w:hAnsi="Calibri" w:cs="Calibri"/>
                <w:color w:val="000000"/>
                <w:bdr w:val="none" w:sz="0" w:space="0" w:color="auto" w:frame="1"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A1D3489" w14:textId="02459E2C" w:rsidR="0034412E" w:rsidRDefault="0034412E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External Support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D753547" w14:textId="7B041903" w:rsidR="0034412E" w:rsidRDefault="00BC502A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In this section, please document which internal or external agencies are assisting or hindering price discussions.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4899F89" w14:textId="77777777" w:rsidR="0034412E" w:rsidRPr="00F81FC5" w:rsidRDefault="0034412E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EBA3432" w14:textId="77777777" w:rsidR="0034412E" w:rsidRPr="00F81FC5" w:rsidRDefault="0034412E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34412E" w:rsidRPr="00F81FC5" w14:paraId="55F5FADD" w14:textId="77777777" w:rsidTr="0034412E">
        <w:trPr>
          <w:trHeight w:val="300"/>
        </w:trPr>
        <w:tc>
          <w:tcPr>
            <w:tcW w:w="237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029EAAB" w14:textId="68E1167B" w:rsidR="0034412E" w:rsidRPr="00F81FC5" w:rsidRDefault="0034412E" w:rsidP="0034412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Alternative Priorities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31C7E48" w14:textId="27235112" w:rsidR="0034412E" w:rsidRPr="00F81FC5" w:rsidRDefault="0034412E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Non-Communicable Diseases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7257A08" w14:textId="4FC37A98" w:rsidR="0034412E" w:rsidRPr="00F81FC5" w:rsidRDefault="00BC502A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 xml:space="preserve">In this section, please document if the country is prioritizing NCDs such as hypertension. 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3C751B5" w14:textId="77777777" w:rsidR="0034412E" w:rsidRPr="00F81FC5" w:rsidRDefault="0034412E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0966D8F" w14:textId="77777777" w:rsidR="0034412E" w:rsidRPr="00F81FC5" w:rsidRDefault="0034412E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34412E" w:rsidRPr="00F81FC5" w14:paraId="5EB9F478" w14:textId="77777777" w:rsidTr="0034412E">
        <w:trPr>
          <w:trHeight w:val="300"/>
        </w:trPr>
        <w:tc>
          <w:tcPr>
            <w:tcW w:w="237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F6AE199" w14:textId="77777777" w:rsidR="0034412E" w:rsidRDefault="0034412E" w:rsidP="0034412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25DB161" w14:textId="1EABCCE4" w:rsidR="0034412E" w:rsidRDefault="0034412E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Vaccine-Preventable Diseases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F6AA763" w14:textId="1EFE0C7E" w:rsidR="0034412E" w:rsidRPr="00F81FC5" w:rsidRDefault="00BC502A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In this section, please document if the country is prioritizing vaccines, or treatments for, other VPDs prior to PCV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9A44FF0" w14:textId="77777777" w:rsidR="0034412E" w:rsidRPr="00F81FC5" w:rsidRDefault="0034412E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F9B9543" w14:textId="77777777" w:rsidR="0034412E" w:rsidRPr="00F81FC5" w:rsidRDefault="0034412E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34412E" w:rsidRPr="00F81FC5" w14:paraId="4E8B664D" w14:textId="77777777" w:rsidTr="0034412E">
        <w:trPr>
          <w:trHeight w:val="300"/>
        </w:trPr>
        <w:tc>
          <w:tcPr>
            <w:tcW w:w="237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05D570E" w14:textId="77777777" w:rsidR="0034412E" w:rsidRDefault="0034412E" w:rsidP="0034412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7E1738D" w14:textId="1A69C155" w:rsidR="0034412E" w:rsidRDefault="0034412E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Road Accidents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F1ABC4A" w14:textId="530D3254" w:rsidR="0034412E" w:rsidRPr="00F81FC5" w:rsidRDefault="00BC502A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 xml:space="preserve">In this section, please document if the country is prioritizing road accidents. 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FB65B72" w14:textId="77777777" w:rsidR="0034412E" w:rsidRPr="00F81FC5" w:rsidRDefault="0034412E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1DEE1DB" w14:textId="77777777" w:rsidR="0034412E" w:rsidRPr="00F81FC5" w:rsidRDefault="0034412E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34412E" w:rsidRPr="00F81FC5" w14:paraId="6DAFDC3F" w14:textId="77777777" w:rsidTr="0034412E">
        <w:trPr>
          <w:trHeight w:val="300"/>
        </w:trPr>
        <w:tc>
          <w:tcPr>
            <w:tcW w:w="237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74E9D03" w14:textId="77777777" w:rsidR="0034412E" w:rsidRDefault="0034412E" w:rsidP="0034412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DEA2440" w14:textId="3E9B4D1A" w:rsidR="0034412E" w:rsidRDefault="0034412E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Other Priorities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A7D92E0" w14:textId="4E470F52" w:rsidR="0034412E" w:rsidRPr="00F81FC5" w:rsidRDefault="00BC502A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In this section, please document if the country is prioritizing anything else prior to PCV.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E787D4E" w14:textId="77777777" w:rsidR="0034412E" w:rsidRPr="00F81FC5" w:rsidRDefault="0034412E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F6C02AE" w14:textId="77777777" w:rsidR="0034412E" w:rsidRPr="00F81FC5" w:rsidRDefault="0034412E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34412E" w:rsidRPr="00F81FC5" w14:paraId="3F0B1FC5" w14:textId="77777777" w:rsidTr="008B49D5">
        <w:trPr>
          <w:trHeight w:val="300"/>
        </w:trPr>
        <w:tc>
          <w:tcPr>
            <w:tcW w:w="2378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474B8CE" w14:textId="77777777" w:rsidR="0034412E" w:rsidRDefault="0034412E" w:rsidP="0034412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Communication </w:t>
            </w:r>
          </w:p>
          <w:p w14:paraId="21CADF4E" w14:textId="4219D7B3" w:rsidR="0034412E" w:rsidRDefault="0034412E" w:rsidP="0034412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Strategies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EE5671C" w14:textId="587EA01B" w:rsidR="0034412E" w:rsidRDefault="0034412E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Hesitancy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1B18AB8" w14:textId="51943B49" w:rsidR="0034412E" w:rsidRPr="00F81FC5" w:rsidRDefault="00BC502A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In this section, please document if the country faces hesitancy which they believe will need specific communication strategies.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3237DE6" w14:textId="77777777" w:rsidR="0034412E" w:rsidRPr="00F81FC5" w:rsidRDefault="0034412E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3A1BE38" w14:textId="77777777" w:rsidR="0034412E" w:rsidRPr="00F81FC5" w:rsidRDefault="0034412E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34412E" w:rsidRPr="00F81FC5" w14:paraId="58F9C3F5" w14:textId="77777777" w:rsidTr="008B49D5">
        <w:trPr>
          <w:trHeight w:val="300"/>
        </w:trPr>
        <w:tc>
          <w:tcPr>
            <w:tcW w:w="237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F4AE540" w14:textId="77777777" w:rsidR="0034412E" w:rsidRDefault="0034412E" w:rsidP="0034412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74991FB" w14:textId="71F1D1CB" w:rsidR="0034412E" w:rsidRDefault="0034412E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Hard-to-reach populations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C7219D4" w14:textId="4C2123D6" w:rsidR="0034412E" w:rsidRPr="00F81FC5" w:rsidRDefault="00BC502A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In this section, please document if the country has hard-to-reach populations which they believe will need specific communication strategies.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055DD70" w14:textId="77777777" w:rsidR="0034412E" w:rsidRPr="00F81FC5" w:rsidRDefault="0034412E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91D029B" w14:textId="77777777" w:rsidR="0034412E" w:rsidRPr="00F81FC5" w:rsidRDefault="0034412E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34412E" w:rsidRPr="00F81FC5" w14:paraId="3CDAA0A6" w14:textId="77777777" w:rsidTr="0034412E">
        <w:trPr>
          <w:trHeight w:val="300"/>
        </w:trPr>
        <w:tc>
          <w:tcPr>
            <w:tcW w:w="237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1A7732A" w14:textId="77777777" w:rsidR="0034412E" w:rsidRDefault="0034412E" w:rsidP="0034412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FFA0A38" w14:textId="29E658A5" w:rsidR="0034412E" w:rsidRDefault="0034412E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Zero Dose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666D8D6" w14:textId="7FB359FA" w:rsidR="0034412E" w:rsidRPr="00F81FC5" w:rsidRDefault="00BC502A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In this section, please document if the country faces hesitancy which they believe will need specific communication strategies.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299896B" w14:textId="77777777" w:rsidR="0034412E" w:rsidRPr="00F81FC5" w:rsidRDefault="0034412E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739BB7E" w14:textId="77777777" w:rsidR="0034412E" w:rsidRPr="00F81FC5" w:rsidRDefault="0034412E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3A4D85" w:rsidRPr="00F81FC5" w14:paraId="1FCF4B56" w14:textId="77777777" w:rsidTr="002F001D">
        <w:trPr>
          <w:trHeight w:val="300"/>
        </w:trPr>
        <w:tc>
          <w:tcPr>
            <w:tcW w:w="2378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B6B3F08" w14:textId="6966D0FF" w:rsidR="003A4D85" w:rsidRDefault="003A4D85" w:rsidP="0034412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Introduction Preparation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C5DDD9D" w14:textId="076469F3" w:rsidR="003A4D85" w:rsidRDefault="003A4D85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Processes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80BA35B" w14:textId="5637B808" w:rsidR="003A4D85" w:rsidRPr="00F81FC5" w:rsidRDefault="00BC502A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 xml:space="preserve">In this section, please document the processes that need to be taken prior to PCV introduction. 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186B34C" w14:textId="77777777" w:rsidR="003A4D85" w:rsidRPr="00F81FC5" w:rsidRDefault="003A4D85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7995144" w14:textId="77777777" w:rsidR="003A4D85" w:rsidRPr="00F81FC5" w:rsidRDefault="003A4D85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3A4D85" w:rsidRPr="00F81FC5" w14:paraId="22E0251C" w14:textId="77777777" w:rsidTr="0034412E">
        <w:trPr>
          <w:trHeight w:val="300"/>
        </w:trPr>
        <w:tc>
          <w:tcPr>
            <w:tcW w:w="237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49BADB1" w14:textId="6A0BFFF2" w:rsidR="003A4D85" w:rsidRDefault="003A4D85" w:rsidP="0034412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3634487" w14:textId="24899336" w:rsidR="003A4D85" w:rsidRDefault="003A4D85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Outstanding Needs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248D818" w14:textId="100641D5" w:rsidR="003A4D85" w:rsidRPr="00F81FC5" w:rsidRDefault="00BC502A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In this section, please document any outstanding needs to be addressed before introduction (i.e. training).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F96DDAB" w14:textId="77777777" w:rsidR="003A4D85" w:rsidRPr="00F81FC5" w:rsidRDefault="003A4D85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9C2D7DD" w14:textId="77777777" w:rsidR="003A4D85" w:rsidRPr="00F81FC5" w:rsidRDefault="003A4D85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F81FC5" w:rsidRPr="00F81FC5" w14:paraId="0A4163D2" w14:textId="77777777" w:rsidTr="0034412E">
        <w:trPr>
          <w:trHeight w:val="300"/>
        </w:trPr>
        <w:tc>
          <w:tcPr>
            <w:tcW w:w="23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2DE77CE" w14:textId="68E430B7" w:rsidR="00F81FC5" w:rsidRPr="00F81FC5" w:rsidRDefault="00F81FC5" w:rsidP="0034412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81FC5">
              <w:rPr>
                <w:rFonts w:eastAsia="Times New Roman" w:cstheme="minorHAnsi"/>
                <w:color w:val="000000"/>
                <w:kern w:val="0"/>
                <w14:ligatures w14:val="none"/>
              </w:rPr>
              <w:t>Surveillance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A6E717" w14:textId="77777777" w:rsidR="00F81FC5" w:rsidRPr="00F81FC5" w:rsidRDefault="00F81FC5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81FC5">
              <w:rPr>
                <w:rFonts w:eastAsia="Times New Roman" w:cstheme="minorHAnsi"/>
                <w:color w:val="000000"/>
                <w:kern w:val="0"/>
                <w14:ligatures w14:val="none"/>
              </w:rPr>
              <w:t>Formal Tracking 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CFC1B3E" w14:textId="0DA725EB" w:rsidR="00F81FC5" w:rsidRPr="00F81FC5" w:rsidRDefault="00BC502A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 xml:space="preserve">In this section, please document if the country has a formal surveillance method for </w:t>
            </w:r>
            <w:r>
              <w:rPr>
                <w:rFonts w:eastAsia="Times New Roman" w:cstheme="minorHAnsi"/>
                <w:kern w:val="0"/>
                <w14:ligatures w14:val="none"/>
              </w:rPr>
              <w:lastRenderedPageBreak/>
              <w:t>pneumonia / pneumococcal pneumonia.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EAE1B14" w14:textId="642D2F85" w:rsidR="00F81FC5" w:rsidRPr="00F81FC5" w:rsidRDefault="00F81FC5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85183FE" w14:textId="54874349" w:rsidR="00F81FC5" w:rsidRPr="00F81FC5" w:rsidRDefault="00F81FC5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F81FC5" w:rsidRPr="00F81FC5" w14:paraId="53A105C7" w14:textId="77777777" w:rsidTr="0034412E">
        <w:trPr>
          <w:trHeight w:val="300"/>
        </w:trPr>
        <w:tc>
          <w:tcPr>
            <w:tcW w:w="23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6B69AD9" w14:textId="77777777" w:rsidR="00F81FC5" w:rsidRPr="00F81FC5" w:rsidRDefault="00F81FC5" w:rsidP="00F81FC5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5F8036" w14:textId="0F11D6B1" w:rsidR="00F81FC5" w:rsidRPr="00F81FC5" w:rsidRDefault="00F81FC5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Serotyping </w:t>
            </w:r>
            <w:r w:rsidRPr="00F81FC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8C68623" w14:textId="2052FFCF" w:rsidR="00F81FC5" w:rsidRPr="00F81FC5" w:rsidRDefault="00BC502A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In this section, please document if the country has a formal serotyping approach for all (or a subset of) pneumonia cases.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86652DA" w14:textId="2273E780" w:rsidR="00F81FC5" w:rsidRPr="00F81FC5" w:rsidRDefault="00F81FC5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38B574D" w14:textId="3BAACC7F" w:rsidR="00F81FC5" w:rsidRPr="00F81FC5" w:rsidRDefault="00F81FC5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F81FC5" w:rsidRPr="00F81FC5" w14:paraId="00D26854" w14:textId="77777777" w:rsidTr="0034412E">
        <w:trPr>
          <w:trHeight w:val="597"/>
        </w:trPr>
        <w:tc>
          <w:tcPr>
            <w:tcW w:w="237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679735" w14:textId="77777777" w:rsidR="00F81FC5" w:rsidRPr="00F81FC5" w:rsidRDefault="00F81FC5" w:rsidP="00F81FC5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20A605" w14:textId="03D90A66" w:rsidR="00F81FC5" w:rsidRPr="00F81FC5" w:rsidRDefault="00F81FC5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81FC5">
              <w:rPr>
                <w:rFonts w:eastAsia="Times New Roman" w:cstheme="minorHAnsi"/>
                <w:color w:val="000000"/>
                <w:kern w:val="0"/>
                <w14:ligatures w14:val="none"/>
              </w:rPr>
              <w:t>Burden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of Pneumon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8DD885" w14:textId="32ED84E7" w:rsidR="00F81FC5" w:rsidRPr="00F81FC5" w:rsidRDefault="00F81FC5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F81FC5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  <w:r w:rsidR="00BC502A">
              <w:rPr>
                <w:rFonts w:eastAsia="Times New Roman" w:cstheme="minorHAnsi"/>
                <w:kern w:val="0"/>
                <w14:ligatures w14:val="none"/>
              </w:rPr>
              <w:t>In this section, please document if the country has a formal surveillance method that allows them to capture the burden of pneumonia across the country.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1791651" w14:textId="507C84A7" w:rsidR="00F81FC5" w:rsidRPr="00F81FC5" w:rsidRDefault="00F81FC5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D5A0082" w14:textId="2A6A70F7" w:rsidR="00F81FC5" w:rsidRPr="00F81FC5" w:rsidRDefault="00F81FC5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34412E" w:rsidRPr="00F81FC5" w14:paraId="648EDCC0" w14:textId="77777777" w:rsidTr="0034412E">
        <w:trPr>
          <w:trHeight w:val="300"/>
        </w:trPr>
        <w:tc>
          <w:tcPr>
            <w:tcW w:w="237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910A642" w14:textId="71EBC7A5" w:rsidR="0034412E" w:rsidRPr="00F81FC5" w:rsidRDefault="0034412E" w:rsidP="0034412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Equity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EC7272A" w14:textId="2C3A01AF" w:rsidR="0034412E" w:rsidRPr="00F81FC5" w:rsidRDefault="0034412E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Equity Research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9365364" w14:textId="7277EE1B" w:rsidR="0034412E" w:rsidRPr="00F81FC5" w:rsidRDefault="00BC502A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In this section, please document if the country has led research about equity in vaccine access.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42A1B11" w14:textId="77777777" w:rsidR="0034412E" w:rsidRPr="00F81FC5" w:rsidRDefault="0034412E" w:rsidP="00F81FC5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E5D18D7" w14:textId="77777777" w:rsidR="0034412E" w:rsidRPr="00F81FC5" w:rsidRDefault="0034412E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34412E" w:rsidRPr="00F81FC5" w14:paraId="369AF2CF" w14:textId="77777777" w:rsidTr="0034412E">
        <w:trPr>
          <w:trHeight w:val="300"/>
        </w:trPr>
        <w:tc>
          <w:tcPr>
            <w:tcW w:w="237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2527612" w14:textId="77777777" w:rsidR="0034412E" w:rsidRDefault="0034412E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0887B02" w14:textId="0969D45E" w:rsidR="0034412E" w:rsidRDefault="0034412E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Equity in Communication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EE40033" w14:textId="0F429966" w:rsidR="0034412E" w:rsidRPr="00F81FC5" w:rsidRDefault="00BC502A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In this section, please document if equity angles will be used in communication with decision makers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BE883C3" w14:textId="77777777" w:rsidR="0034412E" w:rsidRPr="00F81FC5" w:rsidRDefault="0034412E" w:rsidP="00F81FC5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213A483" w14:textId="77777777" w:rsidR="0034412E" w:rsidRPr="00F81FC5" w:rsidRDefault="0034412E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34412E" w:rsidRPr="00F81FC5" w14:paraId="022B6696" w14:textId="77777777" w:rsidTr="0034412E">
        <w:trPr>
          <w:trHeight w:val="300"/>
        </w:trPr>
        <w:tc>
          <w:tcPr>
            <w:tcW w:w="14670" w:type="dxa"/>
            <w:gridSpan w:val="5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9" w:themeFill="accent6" w:themeFillTint="33"/>
            <w:vAlign w:val="center"/>
          </w:tcPr>
          <w:p w14:paraId="443D13C2" w14:textId="77777777" w:rsidR="0034412E" w:rsidRDefault="0034412E" w:rsidP="0034412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NEW THEMES</w:t>
            </w:r>
          </w:p>
          <w:p w14:paraId="0F2B10AD" w14:textId="762BD6E9" w:rsidR="005772C4" w:rsidRPr="00F81FC5" w:rsidRDefault="005772C4" w:rsidP="0034412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Please add new themes as appropriate</w:t>
            </w:r>
          </w:p>
        </w:tc>
      </w:tr>
      <w:tr w:rsidR="00F81FC5" w:rsidRPr="00F81FC5" w14:paraId="0022DA9A" w14:textId="77777777" w:rsidTr="0034412E">
        <w:trPr>
          <w:trHeight w:val="300"/>
        </w:trPr>
        <w:tc>
          <w:tcPr>
            <w:tcW w:w="2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87E5995" w14:textId="0122AA0B" w:rsidR="00F81FC5" w:rsidRPr="00F81FC5" w:rsidRDefault="005772C4" w:rsidP="0034412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New Theme #1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3FA5F5" w14:textId="632FF4C1" w:rsidR="00F81FC5" w:rsidRPr="00F81FC5" w:rsidRDefault="00F81FC5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ECE995E" w14:textId="0AE095E5" w:rsidR="00F81FC5" w:rsidRPr="00F81FC5" w:rsidRDefault="00F81FC5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648E47E" w14:textId="7E6F5D7C" w:rsidR="00F81FC5" w:rsidRPr="00F81FC5" w:rsidRDefault="00F81FC5" w:rsidP="00F81FC5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57261E8" w14:textId="505F98A2" w:rsidR="00F81FC5" w:rsidRPr="00F81FC5" w:rsidRDefault="00F81FC5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5772C4" w:rsidRPr="00F81FC5" w14:paraId="05C9C4BB" w14:textId="77777777" w:rsidTr="0034412E">
        <w:trPr>
          <w:trHeight w:val="300"/>
        </w:trPr>
        <w:tc>
          <w:tcPr>
            <w:tcW w:w="2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FCBDC5D" w14:textId="77D79732" w:rsidR="005772C4" w:rsidRPr="00F81FC5" w:rsidRDefault="005772C4" w:rsidP="0034412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New Theme #2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AD1A5AA" w14:textId="77777777" w:rsidR="005772C4" w:rsidRPr="00F81FC5" w:rsidRDefault="005772C4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7CD4859" w14:textId="77777777" w:rsidR="005772C4" w:rsidRPr="00F81FC5" w:rsidRDefault="005772C4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95D2CCA" w14:textId="77777777" w:rsidR="005772C4" w:rsidRPr="00F81FC5" w:rsidRDefault="005772C4" w:rsidP="00F81FC5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68C0C89" w14:textId="77777777" w:rsidR="005772C4" w:rsidRPr="00F81FC5" w:rsidRDefault="005772C4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5772C4" w:rsidRPr="00F81FC5" w14:paraId="278CFC0A" w14:textId="77777777" w:rsidTr="0034412E">
        <w:trPr>
          <w:trHeight w:val="300"/>
        </w:trPr>
        <w:tc>
          <w:tcPr>
            <w:tcW w:w="2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5549B28" w14:textId="57AB6EE6" w:rsidR="005772C4" w:rsidRPr="00F81FC5" w:rsidRDefault="005772C4" w:rsidP="0034412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New Theme #3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9D10AE6" w14:textId="77777777" w:rsidR="005772C4" w:rsidRPr="00F81FC5" w:rsidRDefault="005772C4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39BEA54" w14:textId="77777777" w:rsidR="005772C4" w:rsidRPr="00F81FC5" w:rsidRDefault="005772C4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F796B03" w14:textId="77777777" w:rsidR="005772C4" w:rsidRPr="00F81FC5" w:rsidRDefault="005772C4" w:rsidP="00F81FC5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00B2B67" w14:textId="77777777" w:rsidR="005772C4" w:rsidRPr="00F81FC5" w:rsidRDefault="005772C4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5772C4" w:rsidRPr="00F81FC5" w14:paraId="6BF306A6" w14:textId="77777777" w:rsidTr="0034412E">
        <w:trPr>
          <w:trHeight w:val="300"/>
        </w:trPr>
        <w:tc>
          <w:tcPr>
            <w:tcW w:w="2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4FB7F78" w14:textId="6B13F696" w:rsidR="005772C4" w:rsidRPr="00F81FC5" w:rsidRDefault="005772C4" w:rsidP="0034412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New Theme #4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F55EC85" w14:textId="77777777" w:rsidR="005772C4" w:rsidRPr="00F81FC5" w:rsidRDefault="005772C4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E5F8090" w14:textId="77777777" w:rsidR="005772C4" w:rsidRPr="00F81FC5" w:rsidRDefault="005772C4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D3CA6A" w14:textId="77777777" w:rsidR="005772C4" w:rsidRPr="00F81FC5" w:rsidRDefault="005772C4" w:rsidP="00F81FC5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808FD87" w14:textId="77777777" w:rsidR="005772C4" w:rsidRPr="00F81FC5" w:rsidRDefault="005772C4" w:rsidP="00F81FC5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</w:tbl>
    <w:p w14:paraId="7A4C481F" w14:textId="77777777" w:rsidR="00F81FC5" w:rsidRPr="00F81FC5" w:rsidRDefault="00F81FC5" w:rsidP="00F81FC5">
      <w:pPr>
        <w:spacing w:after="0" w:line="240" w:lineRule="auto"/>
        <w:textAlignment w:val="baseline"/>
        <w:rPr>
          <w:rFonts w:eastAsia="Times New Roman" w:cstheme="minorHAnsi"/>
          <w:kern w:val="0"/>
          <w14:ligatures w14:val="none"/>
        </w:rPr>
      </w:pPr>
      <w:r w:rsidRPr="00F81FC5">
        <w:rPr>
          <w:rFonts w:eastAsia="Times New Roman" w:cstheme="minorHAnsi"/>
          <w:kern w:val="0"/>
          <w14:ligatures w14:val="none"/>
        </w:rPr>
        <w:t> </w:t>
      </w:r>
    </w:p>
    <w:p w14:paraId="2C798739" w14:textId="77777777" w:rsidR="00511389" w:rsidRPr="00F81FC5" w:rsidRDefault="00511389">
      <w:pPr>
        <w:rPr>
          <w:rFonts w:cstheme="minorHAnsi"/>
        </w:rPr>
      </w:pPr>
    </w:p>
    <w:sectPr w:rsidR="00511389" w:rsidRPr="00F81FC5" w:rsidSect="00F81F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75180C"/>
    <w:multiLevelType w:val="hybridMultilevel"/>
    <w:tmpl w:val="7778BA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59615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FC5"/>
    <w:rsid w:val="00045DD5"/>
    <w:rsid w:val="0034412E"/>
    <w:rsid w:val="003A4D85"/>
    <w:rsid w:val="00511389"/>
    <w:rsid w:val="005772C4"/>
    <w:rsid w:val="009B4D48"/>
    <w:rsid w:val="00B5203C"/>
    <w:rsid w:val="00BC502A"/>
    <w:rsid w:val="00CF37F4"/>
    <w:rsid w:val="00F31B16"/>
    <w:rsid w:val="00F81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82082"/>
  <w15:chartTrackingRefBased/>
  <w15:docId w15:val="{0B6A98B0-DEAC-445C-B91F-B53EFB687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81F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F81FC5"/>
  </w:style>
  <w:style w:type="character" w:customStyle="1" w:styleId="eop">
    <w:name w:val="eop"/>
    <w:basedOn w:val="DefaultParagraphFont"/>
    <w:rsid w:val="00F81FC5"/>
  </w:style>
  <w:style w:type="paragraph" w:styleId="ListParagraph">
    <w:name w:val="List Paragraph"/>
    <w:basedOn w:val="Normal"/>
    <w:uiPriority w:val="34"/>
    <w:qFormat/>
    <w:rsid w:val="00F81F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866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00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76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26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59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1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2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35570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128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512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60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40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869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003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15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39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26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547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28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236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470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660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945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071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66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141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139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23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991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88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987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247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89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259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388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040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585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691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51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30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80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58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9229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7983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1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32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029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8011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377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630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71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0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45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777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7625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6884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6937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247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717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04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174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43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337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171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262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50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56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93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186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36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50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032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417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386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083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8058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7225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5681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988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97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357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0700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38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981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161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06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98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54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8080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3216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2247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4369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671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61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4900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529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7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585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03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081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80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29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98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612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6014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7134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070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710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573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465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9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221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4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369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5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687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935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700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54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53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26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404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940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774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355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5625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795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944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31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577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757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847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09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321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79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907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309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939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5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65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454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618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19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839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698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571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03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208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96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545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426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475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80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365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28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281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37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729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41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128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42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297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60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645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05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023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948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230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92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250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81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920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597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943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98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318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15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466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5626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4293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7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567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19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11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83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742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015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042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877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615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241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400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20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994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58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267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90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551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004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36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7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349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12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205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417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C10CC9-AECC-40B3-B952-8BC14BC2FA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0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eep Dhaliwal</dc:creator>
  <cp:keywords/>
  <dc:description/>
  <cp:lastModifiedBy>Rose Weeks</cp:lastModifiedBy>
  <cp:revision>2</cp:revision>
  <dcterms:created xsi:type="dcterms:W3CDTF">2025-03-24T14:22:00Z</dcterms:created>
  <dcterms:modified xsi:type="dcterms:W3CDTF">2025-03-24T14:22:00Z</dcterms:modified>
</cp:coreProperties>
</file>